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2542" w14:textId="67C7B34F" w:rsidR="00E6738B" w:rsidRPr="00C625A3" w:rsidRDefault="00E6738B" w:rsidP="00E6738B">
      <w:pPr>
        <w:rPr>
          <w:rFonts w:ascii="Arial" w:hAnsi="Arial" w:cs="Arial"/>
          <w:b/>
          <w:sz w:val="22"/>
          <w:szCs w:val="22"/>
          <w:lang w:val="en-GB"/>
        </w:rPr>
      </w:pPr>
      <w:r w:rsidRPr="00C625A3">
        <w:rPr>
          <w:rFonts w:ascii="Arial" w:hAnsi="Arial" w:cs="Arial"/>
          <w:b/>
          <w:bCs/>
          <w:sz w:val="22"/>
          <w:szCs w:val="22"/>
          <w:lang w:val="en-GB"/>
        </w:rPr>
        <w:t xml:space="preserve">S3 Table. Treatment and </w:t>
      </w:r>
      <w:r>
        <w:rPr>
          <w:rFonts w:ascii="Arial" w:hAnsi="Arial" w:cs="Arial"/>
          <w:b/>
          <w:bCs/>
          <w:sz w:val="22"/>
          <w:szCs w:val="22"/>
          <w:lang w:val="en-GB"/>
        </w:rPr>
        <w:t>m</w:t>
      </w:r>
      <w:r w:rsidRPr="00C625A3">
        <w:rPr>
          <w:rFonts w:ascii="Arial" w:hAnsi="Arial" w:cs="Arial"/>
          <w:b/>
          <w:bCs/>
          <w:sz w:val="22"/>
          <w:szCs w:val="22"/>
          <w:lang w:val="en-GB"/>
        </w:rPr>
        <w:t xml:space="preserve">edication </w:t>
      </w:r>
      <w:r>
        <w:rPr>
          <w:rFonts w:ascii="Arial" w:hAnsi="Arial" w:cs="Arial"/>
          <w:b/>
          <w:bCs/>
          <w:sz w:val="22"/>
          <w:szCs w:val="22"/>
          <w:lang w:val="en-GB"/>
        </w:rPr>
        <w:t>a</w:t>
      </w:r>
      <w:r w:rsidRPr="00C625A3">
        <w:rPr>
          <w:rFonts w:ascii="Arial" w:hAnsi="Arial" w:cs="Arial"/>
          <w:b/>
          <w:bCs/>
          <w:sz w:val="22"/>
          <w:szCs w:val="22"/>
          <w:lang w:val="en-GB"/>
        </w:rPr>
        <w:t xml:space="preserve">mong </w:t>
      </w:r>
      <w:r>
        <w:rPr>
          <w:rFonts w:ascii="Arial" w:hAnsi="Arial" w:cs="Arial"/>
          <w:b/>
          <w:bCs/>
          <w:sz w:val="22"/>
          <w:szCs w:val="22"/>
          <w:lang w:val="en-GB"/>
        </w:rPr>
        <w:t>p</w:t>
      </w:r>
      <w:r w:rsidRPr="00C625A3">
        <w:rPr>
          <w:rFonts w:ascii="Arial" w:hAnsi="Arial" w:cs="Arial"/>
          <w:b/>
          <w:bCs/>
          <w:sz w:val="22"/>
          <w:szCs w:val="22"/>
          <w:lang w:val="en-GB"/>
        </w:rPr>
        <w:t xml:space="preserve">atients in 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b/>
          <w:sz w:val="22"/>
          <w:szCs w:val="22"/>
          <w:lang w:val="en-GB"/>
        </w:rPr>
        <w:t>h</w:t>
      </w:r>
      <w:r w:rsidRPr="00C625A3">
        <w:rPr>
          <w:rFonts w:ascii="Arial" w:hAnsi="Arial" w:cs="Arial"/>
          <w:b/>
          <w:sz w:val="22"/>
          <w:szCs w:val="22"/>
          <w:lang w:val="en-GB"/>
        </w:rPr>
        <w:t>igh</w:t>
      </w:r>
      <w:r>
        <w:rPr>
          <w:rFonts w:ascii="Arial" w:hAnsi="Arial" w:cs="Arial"/>
          <w:b/>
          <w:sz w:val="22"/>
          <w:szCs w:val="22"/>
          <w:lang w:val="en-GB"/>
        </w:rPr>
        <w:t>-d</w:t>
      </w:r>
      <w:r w:rsidRPr="00C625A3">
        <w:rPr>
          <w:rFonts w:ascii="Arial" w:hAnsi="Arial" w:cs="Arial"/>
          <w:b/>
          <w:sz w:val="22"/>
          <w:szCs w:val="22"/>
          <w:lang w:val="en-GB"/>
        </w:rPr>
        <w:t xml:space="preserve">ependency </w:t>
      </w:r>
      <w:r>
        <w:rPr>
          <w:rFonts w:ascii="Arial" w:hAnsi="Arial" w:cs="Arial"/>
          <w:b/>
          <w:sz w:val="22"/>
          <w:szCs w:val="22"/>
          <w:lang w:val="en-GB"/>
        </w:rPr>
        <w:t>u</w:t>
      </w:r>
      <w:r w:rsidRPr="00C625A3">
        <w:rPr>
          <w:rFonts w:ascii="Arial" w:hAnsi="Arial" w:cs="Arial"/>
          <w:b/>
          <w:sz w:val="22"/>
          <w:szCs w:val="22"/>
          <w:lang w:val="en-GB"/>
        </w:rPr>
        <w:t>nit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</w:p>
    <w:p w14:paraId="45453F99" w14:textId="77777777" w:rsidR="00E6738B" w:rsidRPr="00C625A3" w:rsidRDefault="00E6738B" w:rsidP="00E6738B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42"/>
        <w:gridCol w:w="4083"/>
        <w:gridCol w:w="1559"/>
      </w:tblGrid>
      <w:tr w:rsidR="00E6738B" w:rsidRPr="00C625A3" w14:paraId="2B0210FC" w14:textId="77777777" w:rsidTr="00DB6303"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hideMark/>
          </w:tcPr>
          <w:p w14:paraId="0CA5BCA2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4083" w:type="dxa"/>
            <w:shd w:val="clear" w:color="auto" w:fill="F2F2F2" w:themeFill="background1" w:themeFillShade="F2"/>
            <w:hideMark/>
          </w:tcPr>
          <w:p w14:paraId="4D42437B" w14:textId="77777777" w:rsidR="00E6738B" w:rsidRPr="00C625A3" w:rsidRDefault="00E6738B" w:rsidP="00DB630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>Treatment/Medication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02239B1B" w14:textId="77777777" w:rsidR="00E6738B" w:rsidRPr="00C625A3" w:rsidRDefault="00E6738B" w:rsidP="00DB630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>N (%)</w:t>
            </w:r>
          </w:p>
        </w:tc>
      </w:tr>
      <w:tr w:rsidR="00E6738B" w:rsidRPr="00C625A3" w14:paraId="03709D04" w14:textId="77777777" w:rsidTr="00DB6303">
        <w:tc>
          <w:tcPr>
            <w:tcW w:w="0" w:type="auto"/>
            <w:tcBorders>
              <w:bottom w:val="nil"/>
            </w:tcBorders>
            <w:hideMark/>
          </w:tcPr>
          <w:p w14:paraId="0952538B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Treatment (N=491)</w:t>
            </w:r>
          </w:p>
        </w:tc>
        <w:tc>
          <w:tcPr>
            <w:tcW w:w="4083" w:type="dxa"/>
            <w:hideMark/>
          </w:tcPr>
          <w:p w14:paraId="365BA442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Blood transfusion</w:t>
            </w:r>
          </w:p>
        </w:tc>
        <w:tc>
          <w:tcPr>
            <w:tcW w:w="1559" w:type="dxa"/>
            <w:hideMark/>
          </w:tcPr>
          <w:p w14:paraId="74B94A9F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11 (23)</w:t>
            </w:r>
          </w:p>
        </w:tc>
      </w:tr>
      <w:tr w:rsidR="00E6738B" w:rsidRPr="00C625A3" w14:paraId="0BB7187A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446179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645C0937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Vasoactive drugs</w:t>
            </w:r>
          </w:p>
        </w:tc>
        <w:tc>
          <w:tcPr>
            <w:tcW w:w="1559" w:type="dxa"/>
            <w:hideMark/>
          </w:tcPr>
          <w:p w14:paraId="39DA6DE7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62 (13)</w:t>
            </w:r>
          </w:p>
        </w:tc>
      </w:tr>
      <w:tr w:rsidR="00E6738B" w:rsidRPr="00C625A3" w14:paraId="2C7DB217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32C6D5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590289EE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Cardiopulmonary resuscitation (CPR)</w:t>
            </w:r>
            <w:r w:rsidRPr="00C625A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hideMark/>
          </w:tcPr>
          <w:p w14:paraId="51726446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38 (8)</w:t>
            </w:r>
          </w:p>
        </w:tc>
      </w:tr>
      <w:tr w:rsidR="00E6738B" w:rsidRPr="00C625A3" w14:paraId="6122739B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25DBF8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60749B19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Noninvasive ventilation</w:t>
            </w:r>
          </w:p>
        </w:tc>
        <w:tc>
          <w:tcPr>
            <w:tcW w:w="1559" w:type="dxa"/>
            <w:hideMark/>
          </w:tcPr>
          <w:p w14:paraId="746EFE66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25 (5)</w:t>
            </w:r>
          </w:p>
        </w:tc>
      </w:tr>
      <w:tr w:rsidR="00E6738B" w:rsidRPr="00C625A3" w14:paraId="0098796E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B9F860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567A200A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Nebulization</w:t>
            </w:r>
          </w:p>
        </w:tc>
        <w:tc>
          <w:tcPr>
            <w:tcW w:w="1559" w:type="dxa"/>
            <w:hideMark/>
          </w:tcPr>
          <w:p w14:paraId="262BFD13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1 (2)</w:t>
            </w:r>
          </w:p>
        </w:tc>
      </w:tr>
      <w:tr w:rsidR="00E6738B" w:rsidRPr="00C625A3" w14:paraId="504B6407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7714EC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176AA922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Dialysis</w:t>
            </w:r>
          </w:p>
        </w:tc>
        <w:tc>
          <w:tcPr>
            <w:tcW w:w="1559" w:type="dxa"/>
            <w:hideMark/>
          </w:tcPr>
          <w:p w14:paraId="71E744E8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9 (2)</w:t>
            </w:r>
          </w:p>
        </w:tc>
      </w:tr>
      <w:tr w:rsidR="00E6738B" w:rsidRPr="00C625A3" w14:paraId="6765E432" w14:textId="77777777" w:rsidTr="00DB6303"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hideMark/>
          </w:tcPr>
          <w:p w14:paraId="77494206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5076C615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tropine</w:t>
            </w:r>
          </w:p>
        </w:tc>
        <w:tc>
          <w:tcPr>
            <w:tcW w:w="1559" w:type="dxa"/>
            <w:hideMark/>
          </w:tcPr>
          <w:p w14:paraId="7799EEAA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2 (0.4)</w:t>
            </w:r>
          </w:p>
        </w:tc>
      </w:tr>
      <w:tr w:rsidR="00E6738B" w:rsidRPr="00C625A3" w14:paraId="07351BAE" w14:textId="77777777" w:rsidTr="00DB6303">
        <w:tc>
          <w:tcPr>
            <w:tcW w:w="0" w:type="auto"/>
            <w:tcBorders>
              <w:bottom w:val="nil"/>
            </w:tcBorders>
            <w:hideMark/>
          </w:tcPr>
          <w:p w14:paraId="4AF03658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Medication (N=345)</w:t>
            </w:r>
          </w:p>
        </w:tc>
        <w:tc>
          <w:tcPr>
            <w:tcW w:w="4083" w:type="dxa"/>
            <w:hideMark/>
          </w:tcPr>
          <w:p w14:paraId="7C61A22F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ntibiotics</w:t>
            </w:r>
          </w:p>
        </w:tc>
        <w:tc>
          <w:tcPr>
            <w:tcW w:w="1559" w:type="dxa"/>
            <w:hideMark/>
          </w:tcPr>
          <w:p w14:paraId="4897EB92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201 (58)</w:t>
            </w:r>
          </w:p>
        </w:tc>
      </w:tr>
      <w:tr w:rsidR="00E6738B" w:rsidRPr="00C625A3" w14:paraId="43CC273F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739B4F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3D19E8E9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Painkillers</w:t>
            </w:r>
          </w:p>
        </w:tc>
        <w:tc>
          <w:tcPr>
            <w:tcW w:w="1559" w:type="dxa"/>
            <w:hideMark/>
          </w:tcPr>
          <w:p w14:paraId="260909DD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09 (32)</w:t>
            </w:r>
          </w:p>
        </w:tc>
      </w:tr>
      <w:tr w:rsidR="00E6738B" w:rsidRPr="00C625A3" w14:paraId="4B346E13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0A6C10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4CE062ED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ntihypertensives</w:t>
            </w:r>
          </w:p>
        </w:tc>
        <w:tc>
          <w:tcPr>
            <w:tcW w:w="1559" w:type="dxa"/>
            <w:hideMark/>
          </w:tcPr>
          <w:p w14:paraId="573FF204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79 (23)</w:t>
            </w:r>
          </w:p>
        </w:tc>
      </w:tr>
      <w:tr w:rsidR="00E6738B" w:rsidRPr="00C625A3" w14:paraId="3B3A1895" w14:textId="77777777" w:rsidTr="00DB6303">
        <w:tc>
          <w:tcPr>
            <w:tcW w:w="0" w:type="auto"/>
            <w:tcBorders>
              <w:top w:val="nil"/>
              <w:bottom w:val="nil"/>
            </w:tcBorders>
          </w:tcPr>
          <w:p w14:paraId="356FBAF3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</w:tcPr>
          <w:p w14:paraId="1A63D346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Heart failure drugs</w:t>
            </w:r>
          </w:p>
        </w:tc>
        <w:tc>
          <w:tcPr>
            <w:tcW w:w="1559" w:type="dxa"/>
          </w:tcPr>
          <w:p w14:paraId="02ACD37D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68 (20)</w:t>
            </w:r>
          </w:p>
        </w:tc>
      </w:tr>
      <w:tr w:rsidR="00E6738B" w:rsidRPr="00C625A3" w14:paraId="7C7DC7D0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CDF27C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7DDC4E2B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Furosemide</w:t>
            </w:r>
          </w:p>
        </w:tc>
        <w:tc>
          <w:tcPr>
            <w:tcW w:w="1559" w:type="dxa"/>
            <w:hideMark/>
          </w:tcPr>
          <w:p w14:paraId="07AFC0A2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64 (19)</w:t>
            </w:r>
          </w:p>
        </w:tc>
      </w:tr>
      <w:tr w:rsidR="00E6738B" w:rsidRPr="00C625A3" w14:paraId="5688B610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6762EA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194A5126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CE inhibitors</w:t>
            </w:r>
          </w:p>
        </w:tc>
        <w:tc>
          <w:tcPr>
            <w:tcW w:w="1559" w:type="dxa"/>
            <w:hideMark/>
          </w:tcPr>
          <w:p w14:paraId="5317E3BD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50 (14)</w:t>
            </w:r>
          </w:p>
        </w:tc>
      </w:tr>
      <w:tr w:rsidR="00E6738B" w:rsidRPr="00C625A3" w14:paraId="3AA5CBEB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BD5F26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5CF81EC0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Spironolactone</w:t>
            </w:r>
          </w:p>
        </w:tc>
        <w:tc>
          <w:tcPr>
            <w:tcW w:w="1559" w:type="dxa"/>
            <w:hideMark/>
          </w:tcPr>
          <w:p w14:paraId="35C0A5CF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30 (9)</w:t>
            </w:r>
          </w:p>
        </w:tc>
      </w:tr>
      <w:tr w:rsidR="00E6738B" w:rsidRPr="00C625A3" w14:paraId="4218E791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8CC86C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04F186BE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ntiretroviral therapy</w:t>
            </w:r>
          </w:p>
        </w:tc>
        <w:tc>
          <w:tcPr>
            <w:tcW w:w="1559" w:type="dxa"/>
            <w:hideMark/>
          </w:tcPr>
          <w:p w14:paraId="40CAE0A5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20 (6)</w:t>
            </w:r>
          </w:p>
        </w:tc>
      </w:tr>
      <w:tr w:rsidR="00E6738B" w:rsidRPr="00C625A3" w14:paraId="055FABD6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788668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3AC930BA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1559" w:type="dxa"/>
            <w:hideMark/>
          </w:tcPr>
          <w:p w14:paraId="535F2D74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8 (5)</w:t>
            </w:r>
          </w:p>
        </w:tc>
      </w:tr>
      <w:tr w:rsidR="00E6738B" w:rsidRPr="00C625A3" w14:paraId="02CE842A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4FEB69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0F06FD9B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1559" w:type="dxa"/>
            <w:hideMark/>
          </w:tcPr>
          <w:p w14:paraId="1A3BCA59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5 (4)</w:t>
            </w:r>
          </w:p>
        </w:tc>
      </w:tr>
      <w:tr w:rsidR="00E6738B" w:rsidRPr="00C625A3" w14:paraId="2F3E7EEA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B0EBD7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695473DE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Beta blockers</w:t>
            </w:r>
          </w:p>
        </w:tc>
        <w:tc>
          <w:tcPr>
            <w:tcW w:w="1559" w:type="dxa"/>
            <w:hideMark/>
          </w:tcPr>
          <w:p w14:paraId="67EDF78B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2 (3)</w:t>
            </w:r>
          </w:p>
        </w:tc>
      </w:tr>
      <w:tr w:rsidR="00E6738B" w:rsidRPr="00C625A3" w14:paraId="295C322E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97B4AC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55FADFE8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nti-tuberculosis drugs</w:t>
            </w:r>
          </w:p>
        </w:tc>
        <w:tc>
          <w:tcPr>
            <w:tcW w:w="1559" w:type="dxa"/>
            <w:hideMark/>
          </w:tcPr>
          <w:p w14:paraId="146CB4AE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0 (3)</w:t>
            </w:r>
          </w:p>
        </w:tc>
      </w:tr>
      <w:tr w:rsidR="00E6738B" w:rsidRPr="00C625A3" w14:paraId="3E941949" w14:textId="77777777" w:rsidTr="00DB6303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FDE6AD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37875E21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ntiepileptics</w:t>
            </w:r>
          </w:p>
        </w:tc>
        <w:tc>
          <w:tcPr>
            <w:tcW w:w="1559" w:type="dxa"/>
            <w:hideMark/>
          </w:tcPr>
          <w:p w14:paraId="5F32E550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5 (1)</w:t>
            </w:r>
          </w:p>
        </w:tc>
      </w:tr>
      <w:tr w:rsidR="00E6738B" w:rsidRPr="00C625A3" w14:paraId="607FE0E5" w14:textId="77777777" w:rsidTr="00DB6303">
        <w:tc>
          <w:tcPr>
            <w:tcW w:w="0" w:type="auto"/>
            <w:tcBorders>
              <w:top w:val="nil"/>
            </w:tcBorders>
            <w:hideMark/>
          </w:tcPr>
          <w:p w14:paraId="529ADC96" w14:textId="77777777" w:rsidR="00E6738B" w:rsidRPr="00C625A3" w:rsidRDefault="00E6738B" w:rsidP="00DB630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83" w:type="dxa"/>
            <w:hideMark/>
          </w:tcPr>
          <w:p w14:paraId="1A0D42E2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Phenobarbital</w:t>
            </w:r>
          </w:p>
        </w:tc>
        <w:tc>
          <w:tcPr>
            <w:tcW w:w="1559" w:type="dxa"/>
            <w:hideMark/>
          </w:tcPr>
          <w:p w14:paraId="09CB8A28" w14:textId="77777777" w:rsidR="00E6738B" w:rsidRPr="00C625A3" w:rsidRDefault="00E6738B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5 (1)</w:t>
            </w:r>
          </w:p>
        </w:tc>
      </w:tr>
    </w:tbl>
    <w:p w14:paraId="24E38C28" w14:textId="77777777" w:rsidR="00E6738B" w:rsidRPr="00C625A3" w:rsidRDefault="00E6738B" w:rsidP="00E6738B">
      <w:pPr>
        <w:rPr>
          <w:rFonts w:ascii="Arial" w:hAnsi="Arial" w:cs="Arial"/>
          <w:sz w:val="22"/>
          <w:szCs w:val="22"/>
          <w:lang w:val="en-GB"/>
        </w:rPr>
      </w:pPr>
      <w:proofErr w:type="spellStart"/>
      <w:r w:rsidRPr="00C625A3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C625A3">
        <w:rPr>
          <w:rFonts w:ascii="Arial" w:hAnsi="Arial" w:cs="Arial"/>
          <w:sz w:val="22"/>
          <w:szCs w:val="22"/>
          <w:lang w:val="en-GB"/>
        </w:rPr>
        <w:t>Return</w:t>
      </w:r>
      <w:proofErr w:type="spellEnd"/>
      <w:r w:rsidRPr="00C625A3">
        <w:rPr>
          <w:rFonts w:ascii="Arial" w:hAnsi="Arial" w:cs="Arial"/>
          <w:sz w:val="22"/>
          <w:szCs w:val="22"/>
          <w:lang w:val="en-GB"/>
        </w:rPr>
        <w:t xml:space="preserve"> of spontaneous circulation (ROSC): n=2</w:t>
      </w:r>
    </w:p>
    <w:p w14:paraId="0D0B2092" w14:textId="77777777" w:rsidR="004325C9" w:rsidRPr="00E6738B" w:rsidRDefault="004325C9">
      <w:pPr>
        <w:rPr>
          <w:lang w:val="en-GB"/>
        </w:rPr>
      </w:pPr>
    </w:p>
    <w:sectPr w:rsidR="004325C9" w:rsidRPr="00E67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8B"/>
    <w:rsid w:val="00003E9E"/>
    <w:rsid w:val="000055DC"/>
    <w:rsid w:val="00005BC4"/>
    <w:rsid w:val="00015603"/>
    <w:rsid w:val="000539BF"/>
    <w:rsid w:val="00072B2D"/>
    <w:rsid w:val="000775B3"/>
    <w:rsid w:val="000809D9"/>
    <w:rsid w:val="000943EA"/>
    <w:rsid w:val="000B5EE8"/>
    <w:rsid w:val="000E26DC"/>
    <w:rsid w:val="00102A54"/>
    <w:rsid w:val="00106351"/>
    <w:rsid w:val="001133B6"/>
    <w:rsid w:val="00114183"/>
    <w:rsid w:val="00137611"/>
    <w:rsid w:val="0014038D"/>
    <w:rsid w:val="001404CC"/>
    <w:rsid w:val="001926C5"/>
    <w:rsid w:val="001E2B5F"/>
    <w:rsid w:val="002126B2"/>
    <w:rsid w:val="00226050"/>
    <w:rsid w:val="00245EAE"/>
    <w:rsid w:val="00257F34"/>
    <w:rsid w:val="00280C0C"/>
    <w:rsid w:val="00311CFC"/>
    <w:rsid w:val="00342CEF"/>
    <w:rsid w:val="00384EC0"/>
    <w:rsid w:val="003A4907"/>
    <w:rsid w:val="003B731B"/>
    <w:rsid w:val="003F09DB"/>
    <w:rsid w:val="003F6883"/>
    <w:rsid w:val="004134D3"/>
    <w:rsid w:val="00414384"/>
    <w:rsid w:val="004325C9"/>
    <w:rsid w:val="00442FED"/>
    <w:rsid w:val="00461D53"/>
    <w:rsid w:val="00471BE8"/>
    <w:rsid w:val="00476FED"/>
    <w:rsid w:val="00481914"/>
    <w:rsid w:val="0049393E"/>
    <w:rsid w:val="00497F8E"/>
    <w:rsid w:val="004A6D44"/>
    <w:rsid w:val="004C7E45"/>
    <w:rsid w:val="004E0B51"/>
    <w:rsid w:val="004F778B"/>
    <w:rsid w:val="005001ED"/>
    <w:rsid w:val="00517A04"/>
    <w:rsid w:val="00526560"/>
    <w:rsid w:val="00532B83"/>
    <w:rsid w:val="00544A6D"/>
    <w:rsid w:val="00590A57"/>
    <w:rsid w:val="005A0107"/>
    <w:rsid w:val="005B150B"/>
    <w:rsid w:val="005D1FC4"/>
    <w:rsid w:val="006216AA"/>
    <w:rsid w:val="00642821"/>
    <w:rsid w:val="006654C5"/>
    <w:rsid w:val="00674F81"/>
    <w:rsid w:val="00693989"/>
    <w:rsid w:val="006979D6"/>
    <w:rsid w:val="006A2879"/>
    <w:rsid w:val="006C448A"/>
    <w:rsid w:val="00726B8C"/>
    <w:rsid w:val="00726EC4"/>
    <w:rsid w:val="0076640E"/>
    <w:rsid w:val="007A027E"/>
    <w:rsid w:val="007A653B"/>
    <w:rsid w:val="007D0C11"/>
    <w:rsid w:val="00800935"/>
    <w:rsid w:val="00813226"/>
    <w:rsid w:val="008371A3"/>
    <w:rsid w:val="00847FEA"/>
    <w:rsid w:val="00871350"/>
    <w:rsid w:val="00871F68"/>
    <w:rsid w:val="008838B8"/>
    <w:rsid w:val="00883B08"/>
    <w:rsid w:val="008976E6"/>
    <w:rsid w:val="008D14D3"/>
    <w:rsid w:val="008F1E39"/>
    <w:rsid w:val="0091138F"/>
    <w:rsid w:val="009157EC"/>
    <w:rsid w:val="00930C22"/>
    <w:rsid w:val="009327EF"/>
    <w:rsid w:val="00947E73"/>
    <w:rsid w:val="00991857"/>
    <w:rsid w:val="00991D62"/>
    <w:rsid w:val="009D34F1"/>
    <w:rsid w:val="009F5738"/>
    <w:rsid w:val="00A17B3B"/>
    <w:rsid w:val="00A324A5"/>
    <w:rsid w:val="00A507C8"/>
    <w:rsid w:val="00A646F7"/>
    <w:rsid w:val="00A6639C"/>
    <w:rsid w:val="00AA2149"/>
    <w:rsid w:val="00AF65A3"/>
    <w:rsid w:val="00B16295"/>
    <w:rsid w:val="00B326E3"/>
    <w:rsid w:val="00B3291A"/>
    <w:rsid w:val="00B343C5"/>
    <w:rsid w:val="00B36F57"/>
    <w:rsid w:val="00B53114"/>
    <w:rsid w:val="00B56B6B"/>
    <w:rsid w:val="00B66476"/>
    <w:rsid w:val="00B754BF"/>
    <w:rsid w:val="00B815D7"/>
    <w:rsid w:val="00B93D7B"/>
    <w:rsid w:val="00B94951"/>
    <w:rsid w:val="00BC375B"/>
    <w:rsid w:val="00C17E01"/>
    <w:rsid w:val="00C62D48"/>
    <w:rsid w:val="00C6447E"/>
    <w:rsid w:val="00C73581"/>
    <w:rsid w:val="00C762FF"/>
    <w:rsid w:val="00C979FC"/>
    <w:rsid w:val="00CA6F55"/>
    <w:rsid w:val="00CB0AF3"/>
    <w:rsid w:val="00CC08A7"/>
    <w:rsid w:val="00CF699B"/>
    <w:rsid w:val="00D42120"/>
    <w:rsid w:val="00D968AC"/>
    <w:rsid w:val="00DB11A0"/>
    <w:rsid w:val="00DB2F7B"/>
    <w:rsid w:val="00DB35AD"/>
    <w:rsid w:val="00DB6493"/>
    <w:rsid w:val="00E21154"/>
    <w:rsid w:val="00E534BA"/>
    <w:rsid w:val="00E53D16"/>
    <w:rsid w:val="00E6738B"/>
    <w:rsid w:val="00E81BB1"/>
    <w:rsid w:val="00E84975"/>
    <w:rsid w:val="00E850CA"/>
    <w:rsid w:val="00ED652A"/>
    <w:rsid w:val="00EE2C2E"/>
    <w:rsid w:val="00EE3679"/>
    <w:rsid w:val="00F1571E"/>
    <w:rsid w:val="00F15DFA"/>
    <w:rsid w:val="00F4751D"/>
    <w:rsid w:val="00F831DD"/>
    <w:rsid w:val="00FA152C"/>
    <w:rsid w:val="00FB266A"/>
    <w:rsid w:val="00FD2C92"/>
    <w:rsid w:val="00FE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276BA"/>
  <w15:chartTrackingRefBased/>
  <w15:docId w15:val="{BE614E64-A6D1-954C-9A34-A9BD5B8A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38B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8B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3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E67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E67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38B"/>
    <w:pPr>
      <w:spacing w:before="160" w:after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E67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38B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E67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3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hacek</dc:creator>
  <cp:keywords/>
  <dc:description/>
  <cp:lastModifiedBy>Martin Rohacek</cp:lastModifiedBy>
  <cp:revision>2</cp:revision>
  <dcterms:created xsi:type="dcterms:W3CDTF">2025-05-03T09:48:00Z</dcterms:created>
  <dcterms:modified xsi:type="dcterms:W3CDTF">2025-05-03T09:50:00Z</dcterms:modified>
</cp:coreProperties>
</file>